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882834" w14:textId="73D3441D" w:rsidR="00B7511A" w:rsidRPr="00B7511A" w:rsidRDefault="00B7511A">
      <w:pPr>
        <w:rPr>
          <w:rFonts w:ascii="Times New Roman" w:hAnsi="Times New Roman" w:cs="Times New Roman"/>
        </w:rPr>
      </w:pPr>
      <w:r w:rsidRPr="00562364">
        <w:rPr>
          <w:rFonts w:ascii="Times New Roman" w:hAnsi="Times New Roman" w:cs="Times New Roman"/>
          <w:b/>
          <w:bCs/>
        </w:rPr>
        <w:t>Table S1</w:t>
      </w:r>
      <w:r w:rsidRPr="00B7511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</w:t>
      </w:r>
      <w:r w:rsidRPr="00B7511A">
        <w:rPr>
          <w:rFonts w:ascii="Times New Roman" w:hAnsi="Times New Roman" w:cs="Times New Roman"/>
        </w:rPr>
        <w:t xml:space="preserve"> medication history of AD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835"/>
        <w:gridCol w:w="3339"/>
      </w:tblGrid>
      <w:tr w:rsidR="000C3224" w:rsidRPr="00B7511A" w14:paraId="4DB4258A" w14:textId="77777777" w:rsidTr="000C3224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3B239E80" w14:textId="7BBBD8CF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Drug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0846AAA" w14:textId="7079789A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Use ratio (%)</w:t>
            </w:r>
          </w:p>
        </w:tc>
        <w:tc>
          <w:tcPr>
            <w:tcW w:w="3339" w:type="dxa"/>
            <w:tcBorders>
              <w:top w:val="single" w:sz="4" w:space="0" w:color="auto"/>
              <w:bottom w:val="single" w:sz="4" w:space="0" w:color="auto"/>
            </w:tcBorders>
          </w:tcPr>
          <w:p w14:paraId="52FCF79D" w14:textId="2A1273E5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Average dose of last month of gait test (mg</w:t>
            </w:r>
            <w:r w:rsidR="00626568">
              <w:rPr>
                <w:rFonts w:ascii="Times New Roman" w:hAnsi="Times New Roman" w:cs="Times New Roman"/>
              </w:rPr>
              <w:t>/d</w:t>
            </w:r>
            <w:r w:rsidRPr="00B7511A">
              <w:rPr>
                <w:rFonts w:ascii="Times New Roman" w:hAnsi="Times New Roman" w:cs="Times New Roman"/>
              </w:rPr>
              <w:t>)</w:t>
            </w:r>
          </w:p>
        </w:tc>
      </w:tr>
      <w:tr w:rsidR="000C3224" w:rsidRPr="00B7511A" w14:paraId="4AA2B72C" w14:textId="77777777" w:rsidTr="000C3224">
        <w:tc>
          <w:tcPr>
            <w:tcW w:w="2122" w:type="dxa"/>
            <w:tcBorders>
              <w:top w:val="single" w:sz="4" w:space="0" w:color="auto"/>
            </w:tcBorders>
          </w:tcPr>
          <w:p w14:paraId="1311015E" w14:textId="1E32C342" w:rsidR="000C3224" w:rsidRPr="00B7511A" w:rsidRDefault="00B7511A" w:rsidP="000C3224">
            <w:pPr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ChEI</w:t>
            </w:r>
            <w:r w:rsidR="000C3224" w:rsidRPr="00B7511A">
              <w:rPr>
                <w:rFonts w:ascii="Times New Roman" w:hAnsi="Times New Roman" w:cs="Times New Roman"/>
              </w:rPr>
              <w:t xml:space="preserve"> (donepezil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E6E2BA6" w14:textId="2AA6211B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93.8</w:t>
            </w:r>
          </w:p>
        </w:tc>
        <w:tc>
          <w:tcPr>
            <w:tcW w:w="3339" w:type="dxa"/>
            <w:tcBorders>
              <w:top w:val="single" w:sz="4" w:space="0" w:color="auto"/>
            </w:tcBorders>
          </w:tcPr>
          <w:p w14:paraId="338D3122" w14:textId="1527DF38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5.6</w:t>
            </w:r>
          </w:p>
        </w:tc>
      </w:tr>
      <w:tr w:rsidR="000C3224" w:rsidRPr="00B7511A" w14:paraId="5B851838" w14:textId="77777777" w:rsidTr="000C3224">
        <w:tc>
          <w:tcPr>
            <w:tcW w:w="2122" w:type="dxa"/>
          </w:tcPr>
          <w:p w14:paraId="5F59FA4F" w14:textId="0541FD29" w:rsidR="000C3224" w:rsidRPr="00B7511A" w:rsidRDefault="000C3224" w:rsidP="000C3224">
            <w:pPr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Memantine</w:t>
            </w:r>
          </w:p>
        </w:tc>
        <w:tc>
          <w:tcPr>
            <w:tcW w:w="2835" w:type="dxa"/>
          </w:tcPr>
          <w:p w14:paraId="19E4950C" w14:textId="7D61D9D9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62.5</w:t>
            </w:r>
          </w:p>
        </w:tc>
        <w:tc>
          <w:tcPr>
            <w:tcW w:w="3339" w:type="dxa"/>
          </w:tcPr>
          <w:p w14:paraId="7136B9DC" w14:textId="633424DB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10.8</w:t>
            </w:r>
          </w:p>
        </w:tc>
      </w:tr>
      <w:tr w:rsidR="000C3224" w:rsidRPr="00B7511A" w14:paraId="67EB4DDF" w14:textId="77777777" w:rsidTr="000C3224">
        <w:tc>
          <w:tcPr>
            <w:tcW w:w="2122" w:type="dxa"/>
          </w:tcPr>
          <w:p w14:paraId="1BFEFA62" w14:textId="4C42807D" w:rsidR="000C3224" w:rsidRPr="00B7511A" w:rsidRDefault="00B7511A" w:rsidP="000C32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RI</w:t>
            </w:r>
            <w:r w:rsidR="000C3224" w:rsidRPr="00B7511A">
              <w:rPr>
                <w:rFonts w:ascii="Times New Roman" w:hAnsi="Times New Roman" w:cs="Times New Roman"/>
              </w:rPr>
              <w:t xml:space="preserve"> (sertraline)</w:t>
            </w:r>
          </w:p>
        </w:tc>
        <w:tc>
          <w:tcPr>
            <w:tcW w:w="2835" w:type="dxa"/>
          </w:tcPr>
          <w:p w14:paraId="1FD83382" w14:textId="0D6E36E0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3339" w:type="dxa"/>
          </w:tcPr>
          <w:p w14:paraId="443CB4A7" w14:textId="0CBCCAE6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50</w:t>
            </w:r>
          </w:p>
        </w:tc>
      </w:tr>
      <w:tr w:rsidR="000C3224" w:rsidRPr="00B7511A" w14:paraId="5DC0B3F4" w14:textId="77777777" w:rsidTr="000C3224">
        <w:tc>
          <w:tcPr>
            <w:tcW w:w="2122" w:type="dxa"/>
          </w:tcPr>
          <w:p w14:paraId="491750BC" w14:textId="5AA753A5" w:rsidR="000C3224" w:rsidRPr="00B7511A" w:rsidRDefault="000C3224" w:rsidP="000C3224">
            <w:pPr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Antipsychotics</w:t>
            </w:r>
          </w:p>
        </w:tc>
        <w:tc>
          <w:tcPr>
            <w:tcW w:w="2835" w:type="dxa"/>
          </w:tcPr>
          <w:p w14:paraId="1E810548" w14:textId="05A359F5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18.8</w:t>
            </w:r>
          </w:p>
        </w:tc>
        <w:tc>
          <w:tcPr>
            <w:tcW w:w="3339" w:type="dxa"/>
          </w:tcPr>
          <w:p w14:paraId="56B44B7C" w14:textId="77777777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3224" w:rsidRPr="00B7511A" w14:paraId="3F5CBEE9" w14:textId="77777777" w:rsidTr="000C3224">
        <w:tc>
          <w:tcPr>
            <w:tcW w:w="2122" w:type="dxa"/>
          </w:tcPr>
          <w:p w14:paraId="44C484A9" w14:textId="6040CB90" w:rsidR="000C3224" w:rsidRPr="00B7511A" w:rsidRDefault="000C3224" w:rsidP="000C3224">
            <w:pPr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 xml:space="preserve"> olanzapine</w:t>
            </w:r>
          </w:p>
        </w:tc>
        <w:tc>
          <w:tcPr>
            <w:tcW w:w="2835" w:type="dxa"/>
          </w:tcPr>
          <w:p w14:paraId="42222C40" w14:textId="6B0B6444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3339" w:type="dxa"/>
          </w:tcPr>
          <w:p w14:paraId="34085975" w14:textId="5E65001B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10</w:t>
            </w:r>
          </w:p>
        </w:tc>
      </w:tr>
      <w:tr w:rsidR="000C3224" w:rsidRPr="00B7511A" w14:paraId="1D3F5DD0" w14:textId="77777777" w:rsidTr="000C3224">
        <w:tc>
          <w:tcPr>
            <w:tcW w:w="2122" w:type="dxa"/>
          </w:tcPr>
          <w:p w14:paraId="6414CF94" w14:textId="30CE3F5C" w:rsidR="000C3224" w:rsidRPr="00B7511A" w:rsidRDefault="000C3224" w:rsidP="000C3224">
            <w:pPr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 xml:space="preserve"> risperidone</w:t>
            </w:r>
          </w:p>
        </w:tc>
        <w:tc>
          <w:tcPr>
            <w:tcW w:w="2835" w:type="dxa"/>
          </w:tcPr>
          <w:p w14:paraId="0D6C3FEE" w14:textId="65DAF60A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3339" w:type="dxa"/>
          </w:tcPr>
          <w:p w14:paraId="0CDD34CD" w14:textId="63C1FFB9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1</w:t>
            </w:r>
          </w:p>
        </w:tc>
      </w:tr>
      <w:tr w:rsidR="000C3224" w:rsidRPr="00B7511A" w14:paraId="044AFC5A" w14:textId="77777777" w:rsidTr="000C3224">
        <w:tc>
          <w:tcPr>
            <w:tcW w:w="2122" w:type="dxa"/>
          </w:tcPr>
          <w:p w14:paraId="22FEB707" w14:textId="73618369" w:rsidR="000C3224" w:rsidRPr="00B7511A" w:rsidRDefault="000C3224" w:rsidP="000C3224">
            <w:pPr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 xml:space="preserve"> quetiapine</w:t>
            </w:r>
          </w:p>
        </w:tc>
        <w:tc>
          <w:tcPr>
            <w:tcW w:w="2835" w:type="dxa"/>
          </w:tcPr>
          <w:p w14:paraId="20C03F71" w14:textId="7DCF19B3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339" w:type="dxa"/>
          </w:tcPr>
          <w:p w14:paraId="0A4E98DD" w14:textId="4E3A849F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75</w:t>
            </w:r>
          </w:p>
        </w:tc>
      </w:tr>
      <w:tr w:rsidR="000C3224" w:rsidRPr="00B7511A" w14:paraId="11EE24DA" w14:textId="77777777" w:rsidTr="000C3224">
        <w:tc>
          <w:tcPr>
            <w:tcW w:w="2122" w:type="dxa"/>
            <w:tcBorders>
              <w:bottom w:val="single" w:sz="4" w:space="0" w:color="auto"/>
            </w:tcBorders>
          </w:tcPr>
          <w:p w14:paraId="4BBFC6A9" w14:textId="7EFB4EEC" w:rsidR="000C3224" w:rsidRPr="00B7511A" w:rsidRDefault="000C3224" w:rsidP="000C3224">
            <w:pPr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 xml:space="preserve"> clozapine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735238E" w14:textId="3319CE34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3339" w:type="dxa"/>
            <w:tcBorders>
              <w:bottom w:val="single" w:sz="4" w:space="0" w:color="auto"/>
            </w:tcBorders>
          </w:tcPr>
          <w:p w14:paraId="6CA1B01C" w14:textId="07AC5E8A" w:rsidR="000C3224" w:rsidRPr="00B7511A" w:rsidRDefault="000C3224" w:rsidP="000C3224">
            <w:pPr>
              <w:jc w:val="center"/>
              <w:rPr>
                <w:rFonts w:ascii="Times New Roman" w:hAnsi="Times New Roman" w:cs="Times New Roman"/>
              </w:rPr>
            </w:pPr>
            <w:r w:rsidRPr="00B7511A">
              <w:rPr>
                <w:rFonts w:ascii="Times New Roman" w:hAnsi="Times New Roman" w:cs="Times New Roman"/>
              </w:rPr>
              <w:t>75</w:t>
            </w:r>
            <w:bookmarkStart w:id="0" w:name="_GoBack"/>
            <w:bookmarkEnd w:id="0"/>
          </w:p>
        </w:tc>
      </w:tr>
    </w:tbl>
    <w:p w14:paraId="1FC530CF" w14:textId="7F391D93" w:rsidR="00226D52" w:rsidRDefault="00B7511A">
      <w:r w:rsidRPr="00B7511A">
        <w:rPr>
          <w:rFonts w:ascii="Times New Roman" w:hAnsi="Times New Roman" w:cs="Times New Roman"/>
        </w:rPr>
        <w:t>ChEI: Cholinesterase Inhibitor</w:t>
      </w:r>
      <w:r>
        <w:rPr>
          <w:rFonts w:ascii="Times New Roman" w:hAnsi="Times New Roman" w:cs="Times New Roman"/>
        </w:rPr>
        <w:t xml:space="preserve">, SSRI: </w:t>
      </w:r>
      <w:r w:rsidRPr="00B7511A">
        <w:rPr>
          <w:rFonts w:ascii="Times New Roman" w:hAnsi="Times New Roman" w:cs="Times New Roman"/>
        </w:rPr>
        <w:t>Selective Serotonin-Reuptake Inhibitor</w:t>
      </w:r>
    </w:p>
    <w:sectPr w:rsidR="00226D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D1B8B8" w14:textId="77777777" w:rsidR="009C26C7" w:rsidRDefault="009C26C7" w:rsidP="000C3224">
      <w:r>
        <w:separator/>
      </w:r>
    </w:p>
  </w:endnote>
  <w:endnote w:type="continuationSeparator" w:id="0">
    <w:p w14:paraId="478294B7" w14:textId="77777777" w:rsidR="009C26C7" w:rsidRDefault="009C26C7" w:rsidP="000C3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257F78" w14:textId="77777777" w:rsidR="009C26C7" w:rsidRDefault="009C26C7" w:rsidP="000C3224">
      <w:r>
        <w:separator/>
      </w:r>
    </w:p>
  </w:footnote>
  <w:footnote w:type="continuationSeparator" w:id="0">
    <w:p w14:paraId="64BDC503" w14:textId="77777777" w:rsidR="009C26C7" w:rsidRDefault="009C26C7" w:rsidP="000C3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2B6"/>
    <w:rsid w:val="000C3224"/>
    <w:rsid w:val="00226D52"/>
    <w:rsid w:val="00562364"/>
    <w:rsid w:val="00626568"/>
    <w:rsid w:val="00977C5D"/>
    <w:rsid w:val="009C26C7"/>
    <w:rsid w:val="00B41CA3"/>
    <w:rsid w:val="00B7511A"/>
    <w:rsid w:val="00ED5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0FB6A3"/>
  <w15:chartTrackingRefBased/>
  <w15:docId w15:val="{0F99A5DF-F5DB-4D38-A738-88002AB9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3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32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3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3224"/>
    <w:rPr>
      <w:sz w:val="18"/>
      <w:szCs w:val="18"/>
    </w:rPr>
  </w:style>
  <w:style w:type="table" w:styleId="a5">
    <w:name w:val="Table Grid"/>
    <w:basedOn w:val="a1"/>
    <w:uiPriority w:val="39"/>
    <w:rsid w:val="000C32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厉豪</cp:lastModifiedBy>
  <cp:revision>5</cp:revision>
  <dcterms:created xsi:type="dcterms:W3CDTF">2020-07-24T06:26:00Z</dcterms:created>
  <dcterms:modified xsi:type="dcterms:W3CDTF">2020-08-01T07:40:00Z</dcterms:modified>
</cp:coreProperties>
</file>